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4A063" w14:textId="611ACAAC" w:rsidR="001B7177" w:rsidRPr="00EA2935" w:rsidRDefault="008A399A" w:rsidP="00EA2935">
      <w:pPr>
        <w:rPr>
          <w:i/>
          <w:lang w:val="en-US"/>
        </w:rPr>
      </w:pPr>
      <w:r w:rsidRPr="00EA2935">
        <w:rPr>
          <w:lang w:val="en-US"/>
        </w:rPr>
        <w:t>Supplementary table 5</w:t>
      </w:r>
      <w:bookmarkStart w:id="0" w:name="_GoBack"/>
      <w:bookmarkEnd w:id="0"/>
      <w:r w:rsidRPr="00EA2935">
        <w:rPr>
          <w:lang w:val="en-US"/>
        </w:rPr>
        <w:t xml:space="preserve"> </w:t>
      </w:r>
      <w:r w:rsidR="00EA2935">
        <w:rPr>
          <w:i/>
          <w:lang w:val="en-US"/>
        </w:rPr>
        <w:t xml:space="preserve">Distribution of </w:t>
      </w:r>
      <w:r w:rsidR="0023566F" w:rsidRPr="00EA2935">
        <w:rPr>
          <w:i/>
          <w:lang w:val="en-US"/>
        </w:rPr>
        <w:t>tumor</w:t>
      </w:r>
      <w:r w:rsidR="00B814E3" w:rsidRPr="00EA2935">
        <w:rPr>
          <w:i/>
          <w:lang w:val="en-US"/>
        </w:rPr>
        <w:t xml:space="preserve"> </w:t>
      </w:r>
      <w:r w:rsidR="0023566F" w:rsidRPr="00EA2935">
        <w:rPr>
          <w:i/>
          <w:lang w:val="en-US"/>
        </w:rPr>
        <w:t xml:space="preserve">cell </w:t>
      </w:r>
      <w:r w:rsidR="00EA2935">
        <w:rPr>
          <w:i/>
          <w:lang w:val="en-US"/>
        </w:rPr>
        <w:t xml:space="preserve">PD-L1 </w:t>
      </w:r>
      <w:r w:rsidR="0023566F" w:rsidRPr="00EA2935">
        <w:rPr>
          <w:i/>
          <w:lang w:val="en-US"/>
        </w:rPr>
        <w:t>percentages of the 20 cores/sample.</w:t>
      </w:r>
      <w:r w:rsidR="00EA4695">
        <w:rPr>
          <w:i/>
          <w:lang w:val="en-US"/>
        </w:rPr>
        <w:t xml:space="preserve"> </w:t>
      </w:r>
      <w:r w:rsidR="00BE5C64">
        <w:rPr>
          <w:i/>
          <w:lang w:val="en-US"/>
        </w:rPr>
        <w:t xml:space="preserve">Each separate TMA for delayed and </w:t>
      </w:r>
      <w:proofErr w:type="gramStart"/>
      <w:r w:rsidR="00BE5C64">
        <w:rPr>
          <w:i/>
          <w:lang w:val="en-US"/>
        </w:rPr>
        <w:t xml:space="preserve">prolonged </w:t>
      </w:r>
      <w:r w:rsidR="00EA4695">
        <w:rPr>
          <w:i/>
          <w:lang w:val="en-US"/>
        </w:rPr>
        <w:t xml:space="preserve"> fixation</w:t>
      </w:r>
      <w:proofErr w:type="gramEnd"/>
      <w:r w:rsidR="00EA4695">
        <w:rPr>
          <w:i/>
          <w:lang w:val="en-US"/>
        </w:rPr>
        <w:t xml:space="preserve"> </w:t>
      </w:r>
      <w:r w:rsidR="00BE5C64">
        <w:rPr>
          <w:i/>
          <w:lang w:val="en-US"/>
        </w:rPr>
        <w:t xml:space="preserve">contained a different standard fixated sample. </w:t>
      </w:r>
    </w:p>
    <w:p w14:paraId="7299D2CC" w14:textId="77777777" w:rsidR="008A399A" w:rsidRPr="00EA2935" w:rsidRDefault="008A399A">
      <w:pPr>
        <w:rPr>
          <w:i/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3"/>
        <w:gridCol w:w="652"/>
        <w:gridCol w:w="924"/>
        <w:gridCol w:w="350"/>
        <w:gridCol w:w="495"/>
        <w:gridCol w:w="350"/>
        <w:gridCol w:w="495"/>
        <w:gridCol w:w="391"/>
        <w:gridCol w:w="555"/>
        <w:gridCol w:w="391"/>
        <w:gridCol w:w="555"/>
        <w:gridCol w:w="391"/>
        <w:gridCol w:w="555"/>
        <w:gridCol w:w="652"/>
        <w:gridCol w:w="924"/>
        <w:gridCol w:w="456"/>
        <w:gridCol w:w="893"/>
        <w:gridCol w:w="456"/>
        <w:gridCol w:w="893"/>
        <w:gridCol w:w="558"/>
        <w:gridCol w:w="791"/>
      </w:tblGrid>
      <w:tr w:rsidR="008A399A" w:rsidRPr="0023566F" w14:paraId="75ACA07D" w14:textId="77777777" w:rsidTr="008A399A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38DE56" w14:textId="77777777" w:rsidR="008A399A" w:rsidRPr="008A399A" w:rsidRDefault="008A399A" w:rsidP="008A399A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% tumorce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AB65765" w14:textId="77777777" w:rsidR="008A399A" w:rsidRPr="008A399A" w:rsidRDefault="008A399A" w:rsidP="008A39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3566F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23566F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fix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043827A" w14:textId="77777777" w:rsidR="008A399A" w:rsidRPr="008A399A" w:rsidRDefault="008A399A" w:rsidP="008A39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>1h dela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8F1526C" w14:textId="77777777" w:rsidR="008A399A" w:rsidRPr="008A399A" w:rsidRDefault="008A399A" w:rsidP="008A39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>6h dela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CF3B361" w14:textId="77777777" w:rsidR="008A399A" w:rsidRPr="008A399A" w:rsidRDefault="008A399A" w:rsidP="008A39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>24h dela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C356848" w14:textId="77777777" w:rsidR="008A399A" w:rsidRPr="008A399A" w:rsidRDefault="008A399A" w:rsidP="008A39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>48h dela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67EE560A" w14:textId="77777777" w:rsidR="008A399A" w:rsidRPr="008A399A" w:rsidRDefault="008A399A" w:rsidP="008A39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>96h dela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D67AD34" w14:textId="77777777" w:rsidR="008A399A" w:rsidRPr="008A399A" w:rsidRDefault="008A399A" w:rsidP="008A39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3566F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23566F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fix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D6C6920" w14:textId="77777777" w:rsidR="008A399A" w:rsidRPr="008A399A" w:rsidRDefault="008A399A" w:rsidP="008A39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2 </w:t>
            </w:r>
            <w:proofErr w:type="spellStart"/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>days</w:t>
            </w:r>
            <w:proofErr w:type="spellEnd"/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>fix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309C42B" w14:textId="77777777" w:rsidR="008A399A" w:rsidRPr="008A399A" w:rsidRDefault="008A399A" w:rsidP="008A39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4 </w:t>
            </w:r>
            <w:proofErr w:type="spellStart"/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>days</w:t>
            </w:r>
            <w:proofErr w:type="spellEnd"/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>fix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38B793C4" w14:textId="77777777" w:rsidR="008A399A" w:rsidRPr="008A399A" w:rsidRDefault="008A399A" w:rsidP="008A39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7 </w:t>
            </w:r>
            <w:proofErr w:type="spellStart"/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>days</w:t>
            </w:r>
            <w:proofErr w:type="spellEnd"/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66F">
              <w:rPr>
                <w:rFonts w:ascii="Calibri" w:eastAsia="Times New Roman" w:hAnsi="Calibri" w:cs="Times New Roman"/>
                <w:b/>
                <w:sz w:val="20"/>
                <w:szCs w:val="20"/>
              </w:rPr>
              <w:t>fixation</w:t>
            </w:r>
            <w:proofErr w:type="spellEnd"/>
          </w:p>
        </w:tc>
      </w:tr>
      <w:tr w:rsidR="008A399A" w:rsidRPr="0023566F" w14:paraId="7F5B3F82" w14:textId="77777777" w:rsidTr="008A399A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5D6E4" w14:textId="77777777" w:rsidR="008A399A" w:rsidRPr="008A399A" w:rsidRDefault="008A399A" w:rsidP="008A399A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61CFDA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FD51C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4F50C3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A2E85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3775EA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3646D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20A24E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F7C14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47DAC5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06054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9C492A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AF9126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601DD2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4D1EA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D5C290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6163B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DFC275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3C112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829CB7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C2F5C5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8A399A" w:rsidRPr="0023566F" w14:paraId="41903847" w14:textId="77777777" w:rsidTr="008A399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A0603A" w14:textId="77777777" w:rsidR="008A399A" w:rsidRPr="008A399A" w:rsidRDefault="008A399A" w:rsidP="008A399A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709B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B47C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F281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2990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45F7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E799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D4BC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2FC1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B18A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DE57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75F7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94DB5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15CF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8630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86C7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41A1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A651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2966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FBD5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7E2AF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0%</w:t>
            </w:r>
          </w:p>
        </w:tc>
      </w:tr>
      <w:tr w:rsidR="008A399A" w:rsidRPr="0023566F" w14:paraId="42D54522" w14:textId="77777777" w:rsidTr="008A399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CBDA6D" w14:textId="77777777" w:rsidR="008A399A" w:rsidRPr="008A399A" w:rsidRDefault="008A399A" w:rsidP="008A399A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-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7140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5C13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04BE" w14:textId="77777777" w:rsidR="008A399A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BD92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6DFD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8EF3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ECD9" w14:textId="77777777" w:rsidR="008A399A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2251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3CF6" w14:textId="77777777" w:rsidR="008A399A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AAC6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15B7" w14:textId="77777777" w:rsidR="008A399A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  <w:r w:rsidR="008A399A"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8F8A1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08BC" w14:textId="77777777" w:rsidR="008A399A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02BE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02D3" w14:textId="77777777" w:rsidR="008A399A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1D49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620B" w14:textId="77777777" w:rsidR="008A399A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28C0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FEAF" w14:textId="77777777" w:rsidR="008A399A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62425" w14:textId="77777777" w:rsidR="008A399A" w:rsidRPr="008A399A" w:rsidRDefault="008A399A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</w:tr>
      <w:tr w:rsidR="0023566F" w:rsidRPr="0023566F" w14:paraId="4AE86AA5" w14:textId="77777777" w:rsidTr="008A399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CA01D6" w14:textId="77777777" w:rsidR="0023566F" w:rsidRPr="008A399A" w:rsidRDefault="0023566F" w:rsidP="008A399A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-1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26CB" w14:textId="77777777" w:rsidR="0023566F" w:rsidRPr="008A399A" w:rsidRDefault="0023566F" w:rsidP="007F1E9F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E820" w14:textId="77777777" w:rsidR="0023566F" w:rsidRPr="008A399A" w:rsidRDefault="0023566F" w:rsidP="007F1E9F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FE2E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DA25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7017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1A77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27AA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75D4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3462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82CB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94DD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5CA6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F0B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A2DB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92BC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14B6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387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4AA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00A6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FE1DA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</w:tr>
      <w:tr w:rsidR="0023566F" w:rsidRPr="0023566F" w14:paraId="4BBD9C75" w14:textId="77777777" w:rsidTr="008A399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501EEC" w14:textId="77777777" w:rsidR="0023566F" w:rsidRPr="008A399A" w:rsidRDefault="0023566F" w:rsidP="008A399A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0-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1B8E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C592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213E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31F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E1C0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3BA0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176E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BA8B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2968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5C7D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FBDB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6CF3B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FFF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B354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6141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B5E2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6C93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3C8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C2F35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C0EBA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</w:tr>
      <w:tr w:rsidR="0023566F" w:rsidRPr="0023566F" w14:paraId="00D8AD6F" w14:textId="77777777" w:rsidTr="008A399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2818C2" w14:textId="77777777" w:rsidR="0023566F" w:rsidRPr="008A399A" w:rsidRDefault="0023566F" w:rsidP="008A399A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25-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A5AA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46C5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CF81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5CD5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3078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444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66E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CFAA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9BBA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08DD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B50A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E27A9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4ED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77A3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6BA7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AB6D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528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0940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92CC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E7EF1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</w:tr>
      <w:tr w:rsidR="0023566F" w:rsidRPr="0023566F" w14:paraId="2F2335E4" w14:textId="77777777" w:rsidTr="008A399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82328D" w14:textId="77777777" w:rsidR="0023566F" w:rsidRPr="008A399A" w:rsidRDefault="0023566F" w:rsidP="008A399A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&gt;5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F9A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5EDE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33E4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8DB1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8D4D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A02F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036B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D944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E4C9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E01D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A45C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D1F82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FEA003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4823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57A1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B16C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78B0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ECE7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AD2227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3E98B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</w:tr>
      <w:tr w:rsidR="0023566F" w:rsidRPr="0023566F" w14:paraId="77768613" w14:textId="77777777" w:rsidTr="008A399A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4D72EBC" w14:textId="77777777" w:rsidR="0023566F" w:rsidRPr="008A399A" w:rsidRDefault="0023566F" w:rsidP="008A399A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EA5D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EC99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51F8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6D43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8FD6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DF2E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CAC5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9FFD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E7E21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B44A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68846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6B5FA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01BC6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60C1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C68C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BB35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ABA2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3559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8CD2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426F0" w14:textId="77777777" w:rsidR="0023566F" w:rsidRPr="008A399A" w:rsidRDefault="0023566F" w:rsidP="008A399A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A399A">
              <w:rPr>
                <w:rFonts w:asciiTheme="majorHAnsi" w:eastAsia="Times New Roman" w:hAnsiTheme="majorHAnsi" w:cs="Times New Roman"/>
                <w:sz w:val="20"/>
                <w:szCs w:val="20"/>
              </w:rPr>
              <w:t>30%</w:t>
            </w:r>
          </w:p>
        </w:tc>
      </w:tr>
    </w:tbl>
    <w:p w14:paraId="19026C48" w14:textId="77777777" w:rsidR="008A399A" w:rsidRDefault="008A399A"/>
    <w:p w14:paraId="0D00D6DC" w14:textId="77777777" w:rsidR="0023566F" w:rsidRDefault="0023566F"/>
    <w:p w14:paraId="743F5B15" w14:textId="77777777" w:rsidR="0023566F" w:rsidRDefault="0023566F"/>
    <w:sectPr w:rsidR="0023566F" w:rsidSect="008A399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99A"/>
    <w:rsid w:val="001B7177"/>
    <w:rsid w:val="0023566F"/>
    <w:rsid w:val="0047735E"/>
    <w:rsid w:val="0078144D"/>
    <w:rsid w:val="008A399A"/>
    <w:rsid w:val="00A20D11"/>
    <w:rsid w:val="00B814E3"/>
    <w:rsid w:val="00BE5C64"/>
    <w:rsid w:val="00EA2935"/>
    <w:rsid w:val="00EA4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FF9A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20D11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A20D11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A20D1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20D11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20D11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A20D11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20D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20D11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A20D11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A20D1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20D11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20D11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A20D11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20D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2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69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 van Seijen</dc:creator>
  <cp:keywords/>
  <dc:description/>
  <cp:lastModifiedBy>Maartje van Seijen</cp:lastModifiedBy>
  <cp:revision>2</cp:revision>
  <dcterms:created xsi:type="dcterms:W3CDTF">2018-05-12T13:11:00Z</dcterms:created>
  <dcterms:modified xsi:type="dcterms:W3CDTF">2018-05-12T13:11:00Z</dcterms:modified>
</cp:coreProperties>
</file>